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D463F0" w14:textId="46A6A553" w:rsidR="00B876D1" w:rsidRDefault="00B876D1" w:rsidP="00B876D1">
      <w:pPr>
        <w:spacing w:line="480" w:lineRule="auto"/>
        <w:jc w:val="lowKashida"/>
        <w:rPr>
          <w:rFonts w:asciiTheme="majorBidi" w:hAnsiTheme="majorBidi" w:cstheme="majorBidi"/>
        </w:rPr>
      </w:pPr>
      <w:r w:rsidRPr="00D717FD">
        <w:rPr>
          <w:rFonts w:asciiTheme="majorBidi" w:hAnsiTheme="majorBidi" w:cstheme="majorBidi"/>
          <w:b/>
          <w:bCs/>
        </w:rPr>
        <w:t>S</w:t>
      </w:r>
      <w:r w:rsidR="000F46AA">
        <w:rPr>
          <w:rFonts w:asciiTheme="majorBidi" w:hAnsiTheme="majorBidi" w:cstheme="majorBidi"/>
          <w:b/>
          <w:bCs/>
        </w:rPr>
        <w:t>3</w:t>
      </w:r>
      <w:r w:rsidRPr="00D717FD">
        <w:rPr>
          <w:rFonts w:asciiTheme="majorBidi" w:hAnsiTheme="majorBidi" w:cstheme="majorBidi"/>
          <w:b/>
          <w:bCs/>
        </w:rPr>
        <w:t xml:space="preserve"> Table. </w:t>
      </w:r>
      <w:r w:rsidR="005D6BC9" w:rsidRPr="005D6BC9">
        <w:rPr>
          <w:rFonts w:asciiTheme="majorBidi" w:hAnsiTheme="majorBidi" w:cstheme="majorBidi"/>
          <w:b/>
          <w:bCs/>
        </w:rPr>
        <w:t>Details of forward (F) and reverse (R) primers used for amplification of transcripts of target genes</w:t>
      </w:r>
      <w:r w:rsidR="005D6BC9">
        <w:rPr>
          <w:rFonts w:asciiTheme="majorBidi" w:hAnsiTheme="majorBidi" w:cstheme="majorBidi"/>
          <w:b/>
          <w:bCs/>
        </w:rPr>
        <w:t>.</w:t>
      </w:r>
      <w:r w:rsidRPr="00C9768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Primer sequences, </w:t>
      </w:r>
      <w:r w:rsidRPr="00C9768A">
        <w:rPr>
          <w:rFonts w:asciiTheme="majorBidi" w:hAnsiTheme="majorBidi" w:cstheme="majorBidi"/>
        </w:rPr>
        <w:t xml:space="preserve">annealing temperatures (AT), amplified fragment length (FL, </w:t>
      </w:r>
      <w:r w:rsidR="00B33097">
        <w:rPr>
          <w:rFonts w:asciiTheme="majorBidi" w:hAnsiTheme="majorBidi" w:cstheme="majorBidi"/>
        </w:rPr>
        <w:t xml:space="preserve">in </w:t>
      </w:r>
      <w:r w:rsidRPr="00C9768A">
        <w:rPr>
          <w:rFonts w:asciiTheme="majorBidi" w:hAnsiTheme="majorBidi" w:cstheme="majorBidi"/>
        </w:rPr>
        <w:t>base pair</w:t>
      </w:r>
      <w:r w:rsidR="00B33097">
        <w:rPr>
          <w:rFonts w:asciiTheme="majorBidi" w:hAnsiTheme="majorBidi" w:cstheme="majorBidi"/>
        </w:rPr>
        <w:t xml:space="preserve">s, </w:t>
      </w:r>
      <w:proofErr w:type="spellStart"/>
      <w:r w:rsidR="00B33097">
        <w:rPr>
          <w:rFonts w:asciiTheme="majorBidi" w:hAnsiTheme="majorBidi" w:cstheme="majorBidi"/>
        </w:rPr>
        <w:t>bp</w:t>
      </w:r>
      <w:proofErr w:type="spellEnd"/>
      <w:r w:rsidRPr="00C9768A">
        <w:rPr>
          <w:rFonts w:asciiTheme="majorBidi" w:hAnsiTheme="majorBidi" w:cstheme="majorBidi"/>
        </w:rPr>
        <w:t xml:space="preserve">), location of primers in the target gene </w:t>
      </w:r>
      <w:r w:rsidR="00B33097">
        <w:rPr>
          <w:rFonts w:asciiTheme="majorBidi" w:hAnsiTheme="majorBidi" w:cstheme="majorBidi"/>
        </w:rPr>
        <w:t>(Exon/Intron)</w:t>
      </w:r>
      <w:r w:rsidR="00B87BE3">
        <w:rPr>
          <w:rFonts w:asciiTheme="majorBidi" w:hAnsiTheme="majorBidi" w:cstheme="majorBidi"/>
        </w:rPr>
        <w:t xml:space="preserve"> </w:t>
      </w:r>
      <w:r w:rsidRPr="00C9768A">
        <w:rPr>
          <w:rFonts w:asciiTheme="majorBidi" w:hAnsiTheme="majorBidi" w:cstheme="majorBidi"/>
        </w:rPr>
        <w:t xml:space="preserve">and </w:t>
      </w:r>
      <w:proofErr w:type="spellStart"/>
      <w:r w:rsidR="00B87BE3">
        <w:rPr>
          <w:rFonts w:asciiTheme="majorBidi" w:hAnsiTheme="majorBidi" w:cstheme="majorBidi"/>
        </w:rPr>
        <w:t>GenBank</w:t>
      </w:r>
      <w:proofErr w:type="spellEnd"/>
      <w:r w:rsidR="00B87BE3">
        <w:rPr>
          <w:rFonts w:asciiTheme="majorBidi" w:hAnsiTheme="majorBidi" w:cstheme="majorBidi"/>
        </w:rPr>
        <w:t xml:space="preserve"> </w:t>
      </w:r>
      <w:r w:rsidRPr="00C9768A">
        <w:rPr>
          <w:rFonts w:asciiTheme="majorBidi" w:hAnsiTheme="majorBidi" w:cstheme="majorBidi"/>
        </w:rPr>
        <w:t>accession number</w:t>
      </w:r>
      <w:r>
        <w:rPr>
          <w:rFonts w:asciiTheme="majorBidi" w:hAnsiTheme="majorBidi" w:cstheme="majorBidi"/>
        </w:rPr>
        <w:t xml:space="preserve"> are shown</w:t>
      </w:r>
      <w:r w:rsidR="00642585">
        <w:rPr>
          <w:rFonts w:asciiTheme="majorBidi" w:hAnsiTheme="majorBidi" w:cstheme="majorBidi"/>
        </w:rPr>
        <w:t>.</w:t>
      </w:r>
    </w:p>
    <w:tbl>
      <w:tblPr>
        <w:tblStyle w:val="TableGrid"/>
        <w:tblW w:w="1076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4126"/>
        <w:gridCol w:w="674"/>
        <w:gridCol w:w="746"/>
        <w:gridCol w:w="1537"/>
        <w:gridCol w:w="1879"/>
      </w:tblGrid>
      <w:tr w:rsidR="00EF615C" w:rsidRPr="00E132DD" w14:paraId="6F2E8954" w14:textId="77777777" w:rsidTr="00D715BD">
        <w:trPr>
          <w:trHeight w:val="267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ECF88CD" w14:textId="77777777" w:rsidR="0096761F" w:rsidRPr="00E132DD" w:rsidRDefault="0096761F" w:rsidP="00650929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arget transcript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14:paraId="3ABFF79D" w14:textId="77777777" w:rsidR="0096761F" w:rsidRPr="00E132DD" w:rsidRDefault="0096761F" w:rsidP="00650929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imer sequence (5’ to 3’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718B2563" w14:textId="22788DD8" w:rsidR="0096761F" w:rsidRPr="00E132DD" w:rsidRDefault="00D717FD" w:rsidP="00B87BE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T (</w:t>
            </w: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sym w:font="Symbol" w:char="F0B0"/>
            </w: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022641A0" w14:textId="70E9BFA8" w:rsidR="0096761F" w:rsidRPr="00E132DD" w:rsidRDefault="0096761F" w:rsidP="00B87BE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</w:t>
            </w:r>
            <w:r w:rsidR="00D717FD"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 (</w:t>
            </w:r>
            <w:proofErr w:type="spellStart"/>
            <w:r w:rsidR="00D717FD"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p</w:t>
            </w:r>
            <w:proofErr w:type="spellEnd"/>
            <w:r w:rsidR="00D717FD"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0B057F1" w14:textId="07E569EB" w:rsidR="0096761F" w:rsidRPr="00E132DD" w:rsidRDefault="0096761F" w:rsidP="00650929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xon</w:t>
            </w:r>
            <w:r w:rsidR="00650929"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E)</w:t>
            </w:r>
            <w:r w:rsidR="00B3309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/I</w:t>
            </w: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tron</w:t>
            </w:r>
            <w:r w:rsidR="00650929"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I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582A7099" w14:textId="77777777" w:rsidR="0096761F" w:rsidRPr="00E132DD" w:rsidRDefault="0096761F" w:rsidP="00650929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ccession No.</w:t>
            </w:r>
          </w:p>
        </w:tc>
      </w:tr>
      <w:tr w:rsidR="00D715BD" w:rsidRPr="00C9768A" w14:paraId="48EE3655" w14:textId="77777777" w:rsidTr="00EF615C">
        <w:trPr>
          <w:trHeight w:val="267"/>
        </w:trPr>
        <w:tc>
          <w:tcPr>
            <w:tcW w:w="1800" w:type="dxa"/>
            <w:tcBorders>
              <w:bottom w:val="nil"/>
            </w:tcBorders>
          </w:tcPr>
          <w:p w14:paraId="12FCC0CA" w14:textId="22F911E4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i/>
                <w:iCs/>
                <w:sz w:val="22"/>
                <w:szCs w:val="22"/>
              </w:rPr>
              <w:t>IGF1</w:t>
            </w: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bottom w:val="nil"/>
            </w:tcBorders>
          </w:tcPr>
          <w:p w14:paraId="057CD1F7" w14:textId="48302993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>GATGCTCTCCAGTTCGTGTGC</w:t>
            </w:r>
          </w:p>
        </w:tc>
        <w:tc>
          <w:tcPr>
            <w:tcW w:w="674" w:type="dxa"/>
            <w:tcBorders>
              <w:bottom w:val="nil"/>
            </w:tcBorders>
          </w:tcPr>
          <w:p w14:paraId="208F9646" w14:textId="7AB7CCC2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bottom w:val="nil"/>
            </w:tcBorders>
          </w:tcPr>
          <w:p w14:paraId="3F84AEFB" w14:textId="78371EF1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40</w:t>
            </w:r>
          </w:p>
        </w:tc>
        <w:tc>
          <w:tcPr>
            <w:tcW w:w="1537" w:type="dxa"/>
            <w:tcBorders>
              <w:bottom w:val="nil"/>
            </w:tcBorders>
          </w:tcPr>
          <w:p w14:paraId="6039ABD2" w14:textId="75AAF61D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2</w:t>
            </w:r>
          </w:p>
        </w:tc>
        <w:tc>
          <w:tcPr>
            <w:tcW w:w="1879" w:type="dxa"/>
            <w:tcBorders>
              <w:bottom w:val="nil"/>
            </w:tcBorders>
          </w:tcPr>
          <w:p w14:paraId="1F8192EC" w14:textId="3AB0AC66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W_003103925.1</w:t>
            </w:r>
          </w:p>
        </w:tc>
      </w:tr>
      <w:tr w:rsidR="00D715BD" w:rsidRPr="00C9768A" w14:paraId="3BA9705E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75A74978" w14:textId="26D29441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i/>
                <w:iCs/>
                <w:sz w:val="22"/>
                <w:szCs w:val="22"/>
              </w:rPr>
              <w:t>IGF1</w:t>
            </w: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2DBA84B2" w14:textId="778E5B3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>TCCAGCCTCCTCAGATCACAG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7815D21" w14:textId="2B4EA334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68DEAB3B" w14:textId="02D7C15C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4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415BD405" w14:textId="2A219421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AE198A2" w14:textId="653C882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W_003103925.1</w:t>
            </w:r>
          </w:p>
        </w:tc>
      </w:tr>
      <w:tr w:rsidR="00D715BD" w:rsidRPr="00C9768A" w14:paraId="0AC0F437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2DF8E8C5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41068AA2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301441E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529EEF84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65772C5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3DAC4E9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4B2C613E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2765A618" w14:textId="58BCE489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i/>
                <w:iCs/>
                <w:sz w:val="22"/>
                <w:szCs w:val="22"/>
              </w:rPr>
              <w:t>IGF1</w:t>
            </w:r>
            <w:r w:rsidRPr="006F29DB">
              <w:rPr>
                <w:rFonts w:asciiTheme="majorBidi" w:eastAsia="ArialMT" w:hAnsiTheme="majorBidi" w:cstheme="majorBidi"/>
                <w:sz w:val="22"/>
                <w:szCs w:val="22"/>
              </w:rPr>
              <w:t xml:space="preserve"> Class1</w:t>
            </w:r>
            <w:r w:rsidRPr="00C9768A">
              <w:rPr>
                <w:rFonts w:asciiTheme="majorBidi" w:eastAsia="ArialMT" w:hAnsiTheme="majorBidi" w:cstheme="majorBidi"/>
                <w:i/>
                <w:iCs/>
                <w:sz w:val="22"/>
                <w:szCs w:val="22"/>
              </w:rPr>
              <w:t xml:space="preserve"> </w:t>
            </w: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>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01A19E78" w14:textId="61984BC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>TTCAGAAGCAATGGGAAAAATCAG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0491A77" w14:textId="2AA04D11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7F891BE6" w14:textId="62B93FFE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15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4A0035A3" w14:textId="77D8E3AA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5167FAA" w14:textId="56A2DC4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W_003103925.1</w:t>
            </w:r>
          </w:p>
        </w:tc>
      </w:tr>
      <w:tr w:rsidR="00D715BD" w:rsidRPr="00C9768A" w14:paraId="72D78AF8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009B621E" w14:textId="40E982CF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i/>
                <w:iCs/>
                <w:sz w:val="22"/>
                <w:szCs w:val="22"/>
              </w:rPr>
              <w:t>IGF1</w:t>
            </w:r>
            <w:r w:rsidRPr="006F29DB">
              <w:rPr>
                <w:rFonts w:asciiTheme="majorBidi" w:eastAsia="ArialMT" w:hAnsiTheme="majorBidi" w:cstheme="majorBidi"/>
                <w:sz w:val="22"/>
                <w:szCs w:val="22"/>
              </w:rPr>
              <w:t xml:space="preserve"> Class1</w:t>
            </w: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640FBD29" w14:textId="594C1212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>ATAGAAGAGATGCGAGGAGGATGTG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4AD8CACD" w14:textId="565E1255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79E8F7E8" w14:textId="71F21FE4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15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97B6C86" w14:textId="70BE65E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EFF4A71" w14:textId="5359889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W_003103925.1</w:t>
            </w:r>
          </w:p>
        </w:tc>
      </w:tr>
      <w:tr w:rsidR="00D715BD" w:rsidRPr="00C9768A" w14:paraId="6147CCDD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51FB3598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2D43D878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ED43BAD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4F022BA5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15143F1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5A836B6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0920C934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1A8B37F1" w14:textId="5945A2D5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715BD">
              <w:rPr>
                <w:rFonts w:asciiTheme="majorBidi" w:eastAsia="ArialMT" w:hAnsiTheme="majorBidi" w:cstheme="majorBidi"/>
                <w:i/>
                <w:iCs/>
                <w:sz w:val="22"/>
                <w:szCs w:val="22"/>
              </w:rPr>
              <w:t>IGF1</w:t>
            </w: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 xml:space="preserve"> Class2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69EDE37A" w14:textId="5F84A1FD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>TCATAATACCCACCCTGACCTGC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63CB1BC" w14:textId="7E47543A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417B6126" w14:textId="117735CD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5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54ABF34" w14:textId="2557AF33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1,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F9603E9" w14:textId="2FE8F412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W_003103925.1</w:t>
            </w:r>
          </w:p>
        </w:tc>
      </w:tr>
      <w:tr w:rsidR="00D715BD" w:rsidRPr="00C9768A" w14:paraId="4C6CA157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49D39546" w14:textId="16E82764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i/>
                <w:iCs/>
                <w:sz w:val="22"/>
                <w:szCs w:val="22"/>
              </w:rPr>
              <w:t>IGF1</w:t>
            </w:r>
            <w:r w:rsidRPr="006F29DB">
              <w:rPr>
                <w:rFonts w:asciiTheme="majorBidi" w:eastAsia="ArialMT" w:hAnsiTheme="majorBidi" w:cstheme="majorBidi"/>
                <w:sz w:val="22"/>
                <w:szCs w:val="22"/>
              </w:rPr>
              <w:t xml:space="preserve"> Class2</w:t>
            </w: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55127FE9" w14:textId="633BDA6D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>ATAGAAGAGATGCGAGGAGGATGTG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41C1F38C" w14:textId="0A378328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48A91CE6" w14:textId="0EAF5D2B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5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AC671A2" w14:textId="7895E09B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A0211AB" w14:textId="28D69E0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W_003103925.1</w:t>
            </w:r>
          </w:p>
        </w:tc>
      </w:tr>
      <w:tr w:rsidR="00D715BD" w:rsidRPr="00C9768A" w14:paraId="09C8205B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7E7666BC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1F503C3A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4232F32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34D67EDC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3CD94C4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0D0EAB0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63E643DF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5D8E024C" w14:textId="32B7A5FA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2BFB0324" w14:textId="4A672E41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TTCGCCTCGTGCTGCTATG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7B43446" w14:textId="7366438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3746441C" w14:textId="353ABDE2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3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DAFC87B" w14:textId="29936763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BAAD625" w14:textId="16F2041A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M_174087.3</w:t>
            </w:r>
          </w:p>
        </w:tc>
      </w:tr>
      <w:tr w:rsidR="00D715BD" w:rsidRPr="00C9768A" w14:paraId="48571FDD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13C6BA93" w14:textId="5D9429B1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49F056D8" w14:textId="181059B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GTCGGTTTATGCGGCTGGA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24407436" w14:textId="464FC42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57B709FE" w14:textId="7D262A12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3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4072EF7" w14:textId="3C28DD11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9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2A17D77" w14:textId="06B597A4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M_174087.3</w:t>
            </w:r>
          </w:p>
        </w:tc>
      </w:tr>
      <w:tr w:rsidR="00D715BD" w:rsidRPr="00C9768A" w14:paraId="12E0F4E3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516E2EC3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0B04C1A4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085590A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26B5B1C5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371A3F1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9AB1211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057001BD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5B1F72B8" w14:textId="2D005FDC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0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6080D6E8" w14:textId="026A39A4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ACGCTCTAAAAATGCCCTTC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49C168DC" w14:textId="4031FD54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1BE08CF3" w14:textId="58D0548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08C15A1" w14:textId="4B48E903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I-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92682AC" w14:textId="471FE39E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U518675.1</w:t>
            </w:r>
          </w:p>
        </w:tc>
      </w:tr>
      <w:tr w:rsidR="00D715BD" w:rsidRPr="00C9768A" w14:paraId="6D7B4A87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34FF6FCD" w14:textId="2D6C01D6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0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4670D188" w14:textId="238F35A0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TGCTCTGGCTGTGGTGCTC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12321E0" w14:textId="48090E85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6BD7758D" w14:textId="1E7EE48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43C580B5" w14:textId="0511CB3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AE77B8B" w14:textId="16ADAAFD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U518675.1</w:t>
            </w:r>
          </w:p>
        </w:tc>
      </w:tr>
      <w:tr w:rsidR="00D715BD" w:rsidRPr="00C9768A" w14:paraId="07E416AC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2DE6FE60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11B980EB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4937B42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78EC5C2E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E993C4F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7AB763E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65772032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54467869" w14:textId="72C3922F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1e2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2E862944" w14:textId="53CC113B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CTCAGCCTCATCCCCTCCTTTGC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BE9D65D" w14:textId="56BDDD86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04D1A4A0" w14:textId="4CE83665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217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9A544BF" w14:textId="037B9CE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44B3D2F" w14:textId="384020F1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U518675.1</w:t>
            </w:r>
          </w:p>
        </w:tc>
      </w:tr>
      <w:tr w:rsidR="00D715BD" w:rsidRPr="00C9768A" w14:paraId="63F058D6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261AFC20" w14:textId="0F3C8629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1e2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744728EB" w14:textId="1FF386B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TGTGCTCTATTTGCTGTGTTGTC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8F9C2A5" w14:textId="5C851B8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50AD16C5" w14:textId="797E41EA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217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B4F73D0" w14:textId="7BB3A4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21AA9C9" w14:textId="35B9702D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U518675.1</w:t>
            </w:r>
          </w:p>
        </w:tc>
      </w:tr>
      <w:tr w:rsidR="00D715BD" w:rsidRPr="00C9768A" w14:paraId="3E87627A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168CFB43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398FF3EF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28DF34F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7ABC1595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C94E6F3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76CA876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3F6F21B3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6AD9B138" w14:textId="26114D6F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1e3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3C709573" w14:textId="00D46210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GGTCAGCCCTTTGCCCAG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46222A07" w14:textId="6EC29EE8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27B332CD" w14:textId="3B5712BC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79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0B0974D" w14:textId="16767D42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1A91A9F" w14:textId="5AB000FA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M_174087.3</w:t>
            </w:r>
          </w:p>
        </w:tc>
      </w:tr>
      <w:tr w:rsidR="00D715BD" w:rsidRPr="00C9768A" w14:paraId="058534E4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256CA4FF" w14:textId="2D2252E9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1e3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5402A3BA" w14:textId="18D37130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ACCAGCACCGACTTTCC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44FEF4A" w14:textId="02AA0F4A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099B9FC3" w14:textId="51193CFC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79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24C9FF5" w14:textId="504564BE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0A1429C" w14:textId="1136ABA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M_174087.3</w:t>
            </w:r>
          </w:p>
        </w:tc>
      </w:tr>
      <w:tr w:rsidR="00D715BD" w:rsidRPr="00C9768A" w14:paraId="1CE329A4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624AB69D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674C902E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F442B2B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7539177D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A4714D1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3F659E4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2ACEA1EE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51C139B1" w14:textId="796435AD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2e4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7CCF0F38" w14:textId="146C3266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TCCAGCCTCGCGACATC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2E87C1F8" w14:textId="15D632F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1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29290CDB" w14:textId="556E2B9C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6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6DEE528" w14:textId="7E8BDF80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4,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00A00D4" w14:textId="570A3DEA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DQ298749.1</w:t>
            </w:r>
          </w:p>
        </w:tc>
      </w:tr>
      <w:tr w:rsidR="00D715BD" w:rsidRPr="00C9768A" w14:paraId="2937CC6C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5426E3ED" w14:textId="3EF622FC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2e4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7302EB56" w14:textId="03A8E362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AAGAAGGCAAGAAGCACC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20B4631" w14:textId="0127E52C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1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15909AB3" w14:textId="728F6FCB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6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78B70C9" w14:textId="03C0C266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B72ABDA" w14:textId="14EE8778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DQ298749.1</w:t>
            </w:r>
          </w:p>
        </w:tc>
      </w:tr>
      <w:tr w:rsidR="00D715BD" w:rsidRPr="00C9768A" w14:paraId="66A35E91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5CAA193C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0496F003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2D825512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7C064CEE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8C24BE9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0E6F073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59C74EDA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246FC502" w14:textId="1DCFB3DA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2e5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6EE59984" w14:textId="443380F2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TACGCAAGTCCAACGCATAG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93F5B34" w14:textId="06E69A16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0E9ADCA5" w14:textId="57B1ED1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6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60F5811" w14:textId="5FE2A1C4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5B271DE" w14:textId="1464BE70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DQ298745.1</w:t>
            </w:r>
          </w:p>
        </w:tc>
      </w:tr>
      <w:tr w:rsidR="00D715BD" w:rsidRPr="00C9768A" w14:paraId="512DE585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4E28EF1D" w14:textId="77EA872E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2e5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136A1749" w14:textId="7B50EE43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AAGAAGGCAAGAAGCACC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80C06A3" w14:textId="6AD1789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3067811E" w14:textId="010C73F5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6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DD136F1" w14:textId="55C9208B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E356344" w14:textId="1FF26A96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DQ298745.1</w:t>
            </w:r>
          </w:p>
        </w:tc>
      </w:tr>
      <w:tr w:rsidR="00D715BD" w:rsidRPr="00C9768A" w14:paraId="14C99192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68CAF389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4CEDAEE7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55BAF7B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3967DA2D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029B7AE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B78650E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60DC94F7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13E24C75" w14:textId="31EFC5A0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3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6B9BE3BE" w14:textId="567D4964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AGACAGCCCGTCCTCCCT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67CD58D" w14:textId="1F7558F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0E1960DC" w14:textId="73E3F60A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246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EA59B34" w14:textId="0B62E1C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6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2401E71" w14:textId="6B7D858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BC116039.1</w:t>
            </w:r>
          </w:p>
        </w:tc>
      </w:tr>
      <w:tr w:rsidR="00D715BD" w:rsidRPr="00C9768A" w14:paraId="68D32AB7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094B9F40" w14:textId="4979A41A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3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352913B9" w14:textId="5A995B86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ACCAGCACCGACTTTCC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3E65FE6" w14:textId="48591AF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37F9BD2B" w14:textId="1D6C562A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246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2DAE075" w14:textId="60325A54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1E1A712" w14:textId="06C036E4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BC116039.1</w:t>
            </w:r>
          </w:p>
        </w:tc>
      </w:tr>
      <w:tr w:rsidR="00D715BD" w:rsidRPr="00C9768A" w14:paraId="586D96FB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6E48A72E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7442722A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422A906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30BB1715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4715A8C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BAB5F23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43237691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5FAB729E" w14:textId="17066B4C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4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4F58EEC4" w14:textId="6C4F0B5D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AGCGAGCCTCCTGTCC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21CCA71A" w14:textId="2F73D6F0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43335860" w14:textId="0A097B1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3D2431A" w14:textId="28C4339E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7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4650952" w14:textId="09FCFD75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AY957981.1</w:t>
            </w:r>
          </w:p>
        </w:tc>
      </w:tr>
      <w:tr w:rsidR="00D715BD" w:rsidRPr="00C9768A" w14:paraId="5A4E5F12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4288621B" w14:textId="499428CD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P4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05287FF4" w14:textId="53EE1C42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ACCAGCACCGACTTTCC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DC15475" w14:textId="70BEFD5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7CD1FBC5" w14:textId="6A0B06D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EB4AABB" w14:textId="44126482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4068CA5" w14:textId="10A6B97A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AY957981.1</w:t>
            </w:r>
          </w:p>
        </w:tc>
      </w:tr>
      <w:tr w:rsidR="00D715BD" w:rsidRPr="00C9768A" w14:paraId="00366EF7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0BA21A2C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64D2BB49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367CD4B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403B6DB1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42EC0906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4231054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308C0282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434BA45D" w14:textId="0EA63CA4" w:rsidR="00D715BD" w:rsidRPr="00C9768A" w:rsidRDefault="00D715BD" w:rsidP="00561D05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i/>
                <w:iCs/>
                <w:sz w:val="22"/>
                <w:szCs w:val="22"/>
              </w:rPr>
              <w:t>IR</w:t>
            </w: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47ED6B30" w14:textId="0056878B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>GGAGCCCAAGGAACCCAACG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A35EBC6" w14:textId="129A82DE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01A2F4E2" w14:textId="4C9B27E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5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3992F6E" w14:textId="7757E740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1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6BD8B0C" w14:textId="024F7618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C_007305.4</w:t>
            </w:r>
          </w:p>
        </w:tc>
      </w:tr>
      <w:tr w:rsidR="00D715BD" w:rsidRPr="00C9768A" w14:paraId="18103832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06490315" w14:textId="1A710DF6" w:rsidR="00D715BD" w:rsidRPr="00C9768A" w:rsidRDefault="00D715BD" w:rsidP="00561D05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i/>
                <w:iCs/>
                <w:sz w:val="22"/>
                <w:szCs w:val="22"/>
              </w:rPr>
              <w:t>IR</w:t>
            </w: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3A07E58A" w14:textId="5EBB5DFE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eastAsia="ArialMT" w:hAnsiTheme="majorBidi" w:cstheme="majorBidi"/>
                <w:sz w:val="22"/>
                <w:szCs w:val="22"/>
              </w:rPr>
              <w:t>AGAGCATAATGTCGGCGGGAG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BFDBFB7" w14:textId="5511CD6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30B0AE7E" w14:textId="270223D1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5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522D78B" w14:textId="1824C745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1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4B392B7" w14:textId="55FD5A56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C_007305.4</w:t>
            </w:r>
          </w:p>
        </w:tc>
      </w:tr>
      <w:tr w:rsidR="00D715BD" w:rsidRPr="00C9768A" w14:paraId="2B9EFAC9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4148951B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188CF677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2D7FBE8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62E7FAD3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88E611E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930AE64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7713E43C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0D07BD4D" w14:textId="7E315A8C" w:rsidR="00D715BD" w:rsidRPr="00C9768A" w:rsidRDefault="00D715BD" w:rsidP="00561D05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R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A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7CF5E300" w14:textId="2BECEA20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 TCCTCAAGGAGCTGGAGGAG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0126167" w14:textId="3ADEA810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  <w:lang w:eastAsia="en-AU"/>
              </w:rPr>
              <w:t>5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5C2F5D32" w14:textId="0AE250D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89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0172A86" w14:textId="2745336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1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3C71240" w14:textId="24D2FA8C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AJ488553</w:t>
            </w:r>
          </w:p>
        </w:tc>
      </w:tr>
      <w:tr w:rsidR="00D715BD" w:rsidRPr="00C9768A" w14:paraId="5E492827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5127BA79" w14:textId="466BB84D" w:rsidR="00D715BD" w:rsidRPr="00C9768A" w:rsidRDefault="00D715BD" w:rsidP="00561D05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R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A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7C29845A" w14:textId="2D8C796D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 TTTCCTCGAAGGCCTGGGGA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FC76D13" w14:textId="011B141B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  <w:lang w:eastAsia="en-AU"/>
              </w:rPr>
              <w:t>5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00B05FD4" w14:textId="06DF0A8E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89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958E70A" w14:textId="35A4ACA6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10,1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2A425C1" w14:textId="0980311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AJ488553</w:t>
            </w:r>
          </w:p>
        </w:tc>
      </w:tr>
      <w:tr w:rsidR="00D715BD" w:rsidRPr="00C9768A" w14:paraId="37823490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379649DB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1B9C2516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0477E41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61C36578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0188EFA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931D340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32CFEF26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19274AE3" w14:textId="2D8A3D29" w:rsidR="00D715BD" w:rsidRPr="00C9768A" w:rsidRDefault="00D715BD" w:rsidP="00561D05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R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B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1370A063" w14:textId="7E83E53D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 TCCTCAAGGAGCTGGAGGAG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2C5B919" w14:textId="24FE4195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  <w:lang w:eastAsia="en-AU"/>
              </w:rPr>
              <w:t>5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565AEAB1" w14:textId="4926C4AC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1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8EA76BE" w14:textId="6F53E8A0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E-10 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5DA4D2F" w14:textId="011042C8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AJ320235</w:t>
            </w:r>
          </w:p>
        </w:tc>
      </w:tr>
      <w:tr w:rsidR="00D715BD" w:rsidRPr="00C9768A" w14:paraId="102ECB4A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6E164DEF" w14:textId="2B5929E8" w:rsidR="00D715BD" w:rsidRPr="00C9768A" w:rsidRDefault="00D715BD" w:rsidP="00561D05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R</w:t>
            </w:r>
            <w:r w:rsidRPr="006F29DB">
              <w:rPr>
                <w:rFonts w:asciiTheme="majorBidi" w:hAnsiTheme="majorBidi" w:cstheme="majorBidi"/>
                <w:sz w:val="22"/>
                <w:szCs w:val="22"/>
              </w:rPr>
              <w:t>-B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68B8AE73" w14:textId="62E6000A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 TAGCGTCCTCGGCAACAGG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0096FE3" w14:textId="2C9C7DD0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  <w:lang w:eastAsia="en-AU"/>
              </w:rPr>
              <w:t>5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5515FF7A" w14:textId="0A9369E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1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47F6C502" w14:textId="5452BED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1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0F0C7D3" w14:textId="0570754F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AJ320235</w:t>
            </w:r>
          </w:p>
        </w:tc>
      </w:tr>
      <w:tr w:rsidR="00D715BD" w:rsidRPr="00C9768A" w14:paraId="0E19301E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6E397CFE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2E7D156F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FAC123A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5743F8CF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5AD10D0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B6ADFD1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5E76CFBF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7757A48B" w14:textId="4E96C4DD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1R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78506ACB" w14:textId="090B3EC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GATCCCGTGTTCTTCTACGTTC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401DE927" w14:textId="0F74591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8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56865D4D" w14:textId="7D8AD0C5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BB62E88" w14:textId="51781AB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1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7241643" w14:textId="07A5AFC8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XM_606794.3</w:t>
            </w:r>
          </w:p>
        </w:tc>
      </w:tr>
      <w:tr w:rsidR="00D715BD" w:rsidRPr="00C9768A" w14:paraId="0BB32BFD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0F0CB033" w14:textId="7A554233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1R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74D057E3" w14:textId="33D9A7B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AAGCCTCCCACTATCAACAGA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7C8849D" w14:textId="40042E2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8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6294837A" w14:textId="7B6BBF72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684D6AE" w14:textId="6F9C6F7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1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12CB89C" w14:textId="5F6D66EC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XM_606794.3</w:t>
            </w:r>
          </w:p>
        </w:tc>
      </w:tr>
      <w:tr w:rsidR="00D715BD" w:rsidRPr="00C9768A" w14:paraId="0649A061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73AB514A" w14:textId="77777777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0E5A6F8F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E76752D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617A09F9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1DD925D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C44CBC2" w14:textId="7777777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715BD" w:rsidRPr="00C9768A" w14:paraId="6C689B47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nil"/>
            </w:tcBorders>
          </w:tcPr>
          <w:p w14:paraId="519A66FA" w14:textId="33A0661B" w:rsidR="00D715BD" w:rsidRPr="00C9768A" w:rsidRDefault="00D715BD" w:rsidP="0065092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R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2B6D7870" w14:textId="2B79E184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GATGGTAATGAGCAGGCTTACC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21B21E95" w14:textId="7DCD5845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494BEEF4" w14:textId="49C04EAB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2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11AE2A8" w14:textId="7196DCD8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47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F75FC9A" w14:textId="43A34BCC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M_174352.2</w:t>
            </w:r>
          </w:p>
        </w:tc>
      </w:tr>
      <w:tr w:rsidR="00D715BD" w:rsidRPr="00C9768A" w14:paraId="2DA8C089" w14:textId="77777777" w:rsidTr="00D715BD">
        <w:trPr>
          <w:trHeight w:val="267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7573CFF" w14:textId="6A9F983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R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single" w:sz="4" w:space="0" w:color="auto"/>
            </w:tcBorders>
          </w:tcPr>
          <w:p w14:paraId="18CBE89E" w14:textId="079F5E49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ATCTCCTCCATCAGCCACTC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</w:tcPr>
          <w:p w14:paraId="61A7B10A" w14:textId="07F0C401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</w:tcPr>
          <w:p w14:paraId="793FBCF2" w14:textId="3A9C17A8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23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1D409AD5" w14:textId="114451D7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48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</w:tcPr>
          <w:p w14:paraId="5280AE3A" w14:textId="0504555D" w:rsidR="00D715BD" w:rsidRPr="00C9768A" w:rsidRDefault="00D715BD" w:rsidP="006509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M_174352.2</w:t>
            </w:r>
          </w:p>
        </w:tc>
      </w:tr>
    </w:tbl>
    <w:p w14:paraId="5D1BFC3C" w14:textId="77777777" w:rsidR="0096761F" w:rsidRDefault="0096761F" w:rsidP="0096761F">
      <w:pPr>
        <w:rPr>
          <w:rFonts w:asciiTheme="majorBidi" w:hAnsiTheme="majorBidi" w:cstheme="majorBidi"/>
          <w:sz w:val="20"/>
          <w:szCs w:val="20"/>
        </w:rPr>
      </w:pPr>
    </w:p>
    <w:p w14:paraId="221D7913" w14:textId="77777777" w:rsidR="00D52CF6" w:rsidRDefault="00D52CF6" w:rsidP="0096761F">
      <w:pPr>
        <w:rPr>
          <w:rFonts w:asciiTheme="majorBidi" w:hAnsiTheme="majorBidi" w:cstheme="majorBidi"/>
          <w:sz w:val="20"/>
          <w:szCs w:val="20"/>
        </w:rPr>
      </w:pPr>
    </w:p>
    <w:p w14:paraId="5FBA9A7A" w14:textId="77777777" w:rsidR="00D52CF6" w:rsidRDefault="00D52CF6" w:rsidP="0096761F">
      <w:pPr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p w14:paraId="41B87BEC" w14:textId="2374756C" w:rsidR="0096761F" w:rsidRPr="00847A0B" w:rsidRDefault="00847A0B" w:rsidP="00FB1A38">
      <w:pPr>
        <w:spacing w:line="480" w:lineRule="auto"/>
        <w:rPr>
          <w:rFonts w:asciiTheme="majorBidi" w:hAnsiTheme="majorBidi" w:cstheme="majorBidi"/>
          <w:b/>
          <w:bCs/>
        </w:rPr>
      </w:pPr>
      <w:r w:rsidRPr="00847A0B">
        <w:rPr>
          <w:rFonts w:asciiTheme="majorBidi" w:hAnsiTheme="majorBidi" w:cstheme="majorBidi"/>
          <w:b/>
          <w:bCs/>
        </w:rPr>
        <w:lastRenderedPageBreak/>
        <w:t>S</w:t>
      </w:r>
      <w:r w:rsidR="00AC2215">
        <w:rPr>
          <w:rFonts w:asciiTheme="majorBidi" w:hAnsiTheme="majorBidi" w:cstheme="majorBidi"/>
          <w:b/>
          <w:bCs/>
        </w:rPr>
        <w:t>3</w:t>
      </w:r>
      <w:r w:rsidRPr="00847A0B">
        <w:rPr>
          <w:rFonts w:asciiTheme="majorBidi" w:hAnsiTheme="majorBidi" w:cstheme="majorBidi"/>
          <w:b/>
          <w:bCs/>
        </w:rPr>
        <w:t xml:space="preserve"> Table</w:t>
      </w:r>
      <w:r w:rsidR="0096761F" w:rsidRPr="00847A0B">
        <w:rPr>
          <w:rFonts w:asciiTheme="majorBidi" w:hAnsiTheme="majorBidi" w:cstheme="majorBidi"/>
          <w:b/>
          <w:bCs/>
        </w:rPr>
        <w:t xml:space="preserve"> </w:t>
      </w:r>
      <w:r w:rsidR="00600C13">
        <w:rPr>
          <w:rFonts w:asciiTheme="majorBidi" w:hAnsiTheme="majorBidi" w:cstheme="majorBidi"/>
          <w:b/>
          <w:bCs/>
        </w:rPr>
        <w:t>c</w:t>
      </w:r>
      <w:r w:rsidR="0096761F" w:rsidRPr="00847A0B">
        <w:rPr>
          <w:rFonts w:asciiTheme="majorBidi" w:hAnsiTheme="majorBidi" w:cstheme="majorBidi"/>
          <w:b/>
          <w:bCs/>
        </w:rPr>
        <w:t>ontinued</w:t>
      </w:r>
    </w:p>
    <w:tbl>
      <w:tblPr>
        <w:tblStyle w:val="TableGrid"/>
        <w:tblW w:w="1076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4126"/>
        <w:gridCol w:w="674"/>
        <w:gridCol w:w="746"/>
        <w:gridCol w:w="1537"/>
        <w:gridCol w:w="1879"/>
      </w:tblGrid>
      <w:tr w:rsidR="00600C13" w:rsidRPr="00E132DD" w14:paraId="4CBA28A4" w14:textId="77777777" w:rsidTr="009B5BE3">
        <w:trPr>
          <w:trHeight w:val="267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C453F7B" w14:textId="77777777" w:rsidR="00600C13" w:rsidRPr="00E132DD" w:rsidRDefault="00600C13" w:rsidP="009B5BE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arget transcript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14:paraId="27A11B0A" w14:textId="77777777" w:rsidR="00600C13" w:rsidRPr="00E132DD" w:rsidRDefault="00600C13" w:rsidP="009B5BE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imer sequence (5’ to 3’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6A9721CD" w14:textId="77777777" w:rsidR="00600C13" w:rsidRPr="00E132DD" w:rsidRDefault="00600C13" w:rsidP="009B5BE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.T. (</w:t>
            </w: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sym w:font="Symbol" w:char="F0B0"/>
            </w: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42F8A724" w14:textId="77777777" w:rsidR="00600C13" w:rsidRPr="00E132DD" w:rsidRDefault="00600C13" w:rsidP="009B5BE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.L. (</w:t>
            </w:r>
            <w:proofErr w:type="spellStart"/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p</w:t>
            </w:r>
            <w:proofErr w:type="spellEnd"/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5830D89C" w14:textId="77777777" w:rsidR="00600C13" w:rsidRPr="00E132DD" w:rsidRDefault="00600C13" w:rsidP="009B5BE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xon (E)/intron (I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64F2ABEA" w14:textId="77777777" w:rsidR="00600C13" w:rsidRPr="00E132DD" w:rsidRDefault="00600C13" w:rsidP="009B5BE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132D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ccession No.</w:t>
            </w:r>
          </w:p>
        </w:tc>
      </w:tr>
      <w:tr w:rsidR="00600C13" w:rsidRPr="00C9768A" w14:paraId="18F2CECF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32FA650E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1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4B03AAD1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ACCAGCCCAGAGAATGTGTC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6BD00DF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7BD748E5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19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D1469E3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32EE422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X54979.1</w:t>
            </w:r>
          </w:p>
        </w:tc>
      </w:tr>
      <w:tr w:rsidR="00600C13" w:rsidRPr="00C9768A" w14:paraId="7A8E3C94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35F4A89A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1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05F4E7C7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TGATGGCATTCCAGAGGA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F6C69E1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1D269324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19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BE77A9B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A5784CC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X54979.1</w:t>
            </w:r>
          </w:p>
        </w:tc>
      </w:tr>
      <w:tr w:rsidR="00600C13" w:rsidRPr="00C9768A" w14:paraId="56D335A2" w14:textId="77777777" w:rsidTr="009B5BE3">
        <w:trPr>
          <w:trHeight w:hRule="exact" w:val="226"/>
        </w:trPr>
        <w:tc>
          <w:tcPr>
            <w:tcW w:w="1800" w:type="dxa"/>
            <w:tcBorders>
              <w:top w:val="nil"/>
              <w:bottom w:val="nil"/>
            </w:tcBorders>
          </w:tcPr>
          <w:p w14:paraId="3DB6FBFE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2FEE0D46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A8013A4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7E7E52EA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4F3FE121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0AC8E12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00C13" w:rsidRPr="00C9768A" w14:paraId="351A879A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7FBD73AB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2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220B75F0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ACATCCCCAACTGTGACA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2CB8339B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8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31A09CB9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1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9A92FC2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A9A1B69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M_174555.1</w:t>
            </w:r>
          </w:p>
        </w:tc>
      </w:tr>
      <w:tr w:rsidR="00600C13" w:rsidRPr="00C9768A" w14:paraId="18D4B672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55D0ED78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2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4B32FC38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GATCAGCTTCCCGGTGTTAG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E02D232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8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4D46D0E8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1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0C94127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3D54C16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M_174555.1</w:t>
            </w:r>
          </w:p>
        </w:tc>
      </w:tr>
      <w:tr w:rsidR="00600C13" w:rsidRPr="00C9768A" w14:paraId="016622A5" w14:textId="77777777" w:rsidTr="009B5BE3">
        <w:trPr>
          <w:trHeight w:hRule="exact" w:val="226"/>
        </w:trPr>
        <w:tc>
          <w:tcPr>
            <w:tcW w:w="1800" w:type="dxa"/>
            <w:tcBorders>
              <w:top w:val="nil"/>
              <w:bottom w:val="nil"/>
            </w:tcBorders>
          </w:tcPr>
          <w:p w14:paraId="3367EDB6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35171EBB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302CDF0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2DA36082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FBA196A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16DEE91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00C13" w:rsidRPr="00C9768A" w14:paraId="3A65FEEE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464BD1FB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3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65C3734F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  <w:lang w:eastAsia="en-AU"/>
              </w:rPr>
              <w:t>CTACGAGTCTCAGAGCACAG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62B7CF0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  <w:lang w:eastAsia="en-AU"/>
              </w:rPr>
              <w:t>58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1D64B17F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AFA125B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69EEFE6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M76478.1</w:t>
            </w:r>
          </w:p>
        </w:tc>
      </w:tr>
      <w:tr w:rsidR="00600C13" w:rsidRPr="00C9768A" w14:paraId="750F6E81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75F1C906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3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57B9DFD8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  <w:lang w:eastAsia="en-AU"/>
              </w:rPr>
              <w:t>GTGGTTCAGCGTGTCTTCC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0CD3445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  <w:lang w:eastAsia="en-AU"/>
              </w:rPr>
              <w:t>58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2B5AE387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58D78F2D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09CA915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M76478.1</w:t>
            </w:r>
          </w:p>
        </w:tc>
      </w:tr>
      <w:tr w:rsidR="00600C13" w:rsidRPr="00C9768A" w14:paraId="7909CE50" w14:textId="77777777" w:rsidTr="009B5BE3">
        <w:trPr>
          <w:trHeight w:hRule="exact" w:val="226"/>
        </w:trPr>
        <w:tc>
          <w:tcPr>
            <w:tcW w:w="1800" w:type="dxa"/>
            <w:tcBorders>
              <w:top w:val="nil"/>
              <w:bottom w:val="nil"/>
            </w:tcBorders>
          </w:tcPr>
          <w:p w14:paraId="6C0F4FEF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227A7472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4ED1ED30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668537FB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FC18774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E763CDD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00C13" w:rsidRPr="00C9768A" w14:paraId="5B9701A5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083CBFB6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4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1D936B22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ATGTGCCTGATGGAGAAAGG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B81ABCD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7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78A8B701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6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B8191E7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4C74461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M_174557.3</w:t>
            </w:r>
          </w:p>
        </w:tc>
      </w:tr>
      <w:tr w:rsidR="00600C13" w:rsidRPr="00C9768A" w14:paraId="4E3777EE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4B2710ED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4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34C122D9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GCCATCCTGTGACTTCCTG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062B4FF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7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15C6967F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6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E88435A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’ UTR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C8CBCE5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M_174557.3</w:t>
            </w:r>
          </w:p>
        </w:tc>
      </w:tr>
      <w:tr w:rsidR="00600C13" w:rsidRPr="00C9768A" w14:paraId="32F48424" w14:textId="77777777" w:rsidTr="009B5BE3">
        <w:trPr>
          <w:trHeight w:hRule="exact" w:val="226"/>
        </w:trPr>
        <w:tc>
          <w:tcPr>
            <w:tcW w:w="1800" w:type="dxa"/>
            <w:tcBorders>
              <w:top w:val="nil"/>
              <w:bottom w:val="nil"/>
            </w:tcBorders>
          </w:tcPr>
          <w:p w14:paraId="4100BE07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5486E0D8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56C9130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410ACCA8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565A2A4A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C1529E1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00C13" w:rsidRPr="00C9768A" w14:paraId="08AAD6A2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697E2607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5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2785C94A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AAGCCAAGATCGAAAGAGAC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287E131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41D6EF50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85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DA7BA15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69AB8A8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NM_001105327.1 </w:t>
            </w:r>
          </w:p>
        </w:tc>
      </w:tr>
      <w:tr w:rsidR="00600C13" w:rsidRPr="00C9768A" w14:paraId="307EF929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1CF8B0E9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5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0BA7ACFF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AAGATCTTGGGCGAGTAGGTC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AA457A7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4DC3712B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85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5DD94DBE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4886B08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NM_001105327.1 </w:t>
            </w:r>
          </w:p>
        </w:tc>
      </w:tr>
      <w:tr w:rsidR="00600C13" w:rsidRPr="00C9768A" w14:paraId="73489A7E" w14:textId="77777777" w:rsidTr="009B5BE3">
        <w:trPr>
          <w:trHeight w:hRule="exact" w:val="226"/>
        </w:trPr>
        <w:tc>
          <w:tcPr>
            <w:tcW w:w="1800" w:type="dxa"/>
            <w:tcBorders>
              <w:top w:val="nil"/>
              <w:bottom w:val="nil"/>
            </w:tcBorders>
          </w:tcPr>
          <w:p w14:paraId="122958EA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5744B344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19E22A1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2AA335AF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524F4115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580A50C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00C13" w:rsidRPr="00C9768A" w14:paraId="60BF0A34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435BCB82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6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339B1E1B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GGAGAGAATCCCAAGGAGAGT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0DED084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5EF24892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FD6E31B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1D34306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M_001040495.1</w:t>
            </w:r>
          </w:p>
        </w:tc>
      </w:tr>
      <w:tr w:rsidR="00600C13" w:rsidRPr="00C9768A" w14:paraId="710B6A2A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1BF7629B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6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7C8E957E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GAGTGGTAGAGGTCCCCGAG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50A0407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6C4940C1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51461F81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A336737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M_001040495.1</w:t>
            </w:r>
          </w:p>
        </w:tc>
      </w:tr>
      <w:tr w:rsidR="00600C13" w:rsidRPr="00C9768A" w14:paraId="77C827BA" w14:textId="77777777" w:rsidTr="009B5BE3">
        <w:trPr>
          <w:trHeight w:hRule="exact" w:val="226"/>
        </w:trPr>
        <w:tc>
          <w:tcPr>
            <w:tcW w:w="1800" w:type="dxa"/>
            <w:tcBorders>
              <w:top w:val="nil"/>
              <w:bottom w:val="nil"/>
            </w:tcBorders>
          </w:tcPr>
          <w:p w14:paraId="5DF4CE82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13A337CE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7A0A6DC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692E3BA2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DB29D7B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850332D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00C13" w:rsidRPr="00C9768A" w14:paraId="123BF779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54A8F75E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7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7126A118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TGCGAGGTCATCGGAATCCCCAC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1FF0EA6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60E1FCF3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1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58B1DFDA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AE5856A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W_001495197.4</w:t>
            </w:r>
          </w:p>
        </w:tc>
      </w:tr>
      <w:tr w:rsidR="00600C13" w:rsidRPr="00C9768A" w14:paraId="309A7F3D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219186C5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7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66EBF4AD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CAGGTTGTCTCGGTCACCAGGC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5168B22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4CE45B9C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1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F9B5BB7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61A78D6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W_001495197.4</w:t>
            </w:r>
          </w:p>
        </w:tc>
      </w:tr>
      <w:tr w:rsidR="00600C13" w:rsidRPr="00C9768A" w14:paraId="2B2AC617" w14:textId="77777777" w:rsidTr="009B5BE3">
        <w:trPr>
          <w:trHeight w:hRule="exact" w:val="226"/>
        </w:trPr>
        <w:tc>
          <w:tcPr>
            <w:tcW w:w="1800" w:type="dxa"/>
            <w:tcBorders>
              <w:top w:val="nil"/>
              <w:bottom w:val="nil"/>
            </w:tcBorders>
          </w:tcPr>
          <w:p w14:paraId="3210044E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2B81E035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08309C0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2E19E2F1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2240960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B8868D7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00C13" w:rsidRPr="00C9768A" w14:paraId="257BBBA3" w14:textId="77777777" w:rsidTr="009B5BE3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22FE2CDC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8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0C0BB8DC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GCTGACCTGGAGGAGAACATT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8BF8798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8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26C1AA7C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12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EB62FD6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E5607F2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T_182009.1</w:t>
            </w:r>
          </w:p>
        </w:tc>
      </w:tr>
      <w:tr w:rsidR="00600C13" w:rsidRPr="00C9768A" w14:paraId="4316CCDC" w14:textId="77777777" w:rsidTr="00D715BD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16DA2533" w14:textId="77777777" w:rsidR="00600C13" w:rsidRPr="00C9768A" w:rsidRDefault="00600C13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BP8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49D1C5DB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TCGGTATGTCTTCATGCTGG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FA04278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8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1222BC41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12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599CC81A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EB57A04" w14:textId="77777777" w:rsidR="00600C13" w:rsidRPr="00C9768A" w:rsidRDefault="00600C13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T_182009.1</w:t>
            </w:r>
          </w:p>
        </w:tc>
      </w:tr>
      <w:tr w:rsidR="00D715BD" w:rsidRPr="00C9768A" w14:paraId="162AC02F" w14:textId="77777777" w:rsidTr="00D715BD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6B2205DB" w14:textId="77777777" w:rsidR="00D715BD" w:rsidRPr="00C9768A" w:rsidRDefault="00D715BD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1347A157" w14:textId="77777777" w:rsidR="00D715BD" w:rsidRPr="00C9768A" w:rsidRDefault="00D715BD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E0546F8" w14:textId="77777777" w:rsidR="00D715BD" w:rsidRPr="00C9768A" w:rsidRDefault="00D715BD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6B80730E" w14:textId="77777777" w:rsidR="00D715BD" w:rsidRPr="00C9768A" w:rsidRDefault="00D715BD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9CACD8F" w14:textId="77777777" w:rsidR="00D715BD" w:rsidRPr="00C9768A" w:rsidRDefault="00D715BD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43CA8F6" w14:textId="77777777" w:rsidR="00D715BD" w:rsidRPr="00C9768A" w:rsidRDefault="00D715BD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CA0FFB" w:rsidRPr="00C9768A" w14:paraId="77175C59" w14:textId="77777777" w:rsidTr="00D715BD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2046CC81" w14:textId="76F4FC83" w:rsidR="00CA0FFB" w:rsidRPr="00C9768A" w:rsidRDefault="00CA0FFB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19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57204621" w14:textId="2F8836A3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TCAAGATGACAAGAGATGGTGCTA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C2F54F4" w14:textId="17A4C73C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0EDADCE0" w14:textId="277C0F3B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71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D5834BE" w14:textId="5D611A61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3,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BEC6625" w14:textId="713DF42B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R_003958.2</w:t>
            </w:r>
          </w:p>
        </w:tc>
      </w:tr>
      <w:tr w:rsidR="00CA0FFB" w:rsidRPr="00C9768A" w14:paraId="3CF991BC" w14:textId="77777777" w:rsidTr="00D715BD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563ECA67" w14:textId="70CD1C44" w:rsidR="00CA0FFB" w:rsidRPr="00C9768A" w:rsidRDefault="00CA0FFB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19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41E7A5DD" w14:textId="07C24648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GGTGTGGGTCGTCCGTTC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ED2DDF5" w14:textId="430EE916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2A99F591" w14:textId="2E10BBEC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71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F6E955D" w14:textId="530618C9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E-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064FAE3" w14:textId="2BF1BEDF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NR_003958.2</w:t>
            </w:r>
          </w:p>
        </w:tc>
      </w:tr>
      <w:tr w:rsidR="00CA0FFB" w:rsidRPr="00C9768A" w14:paraId="5D0CCE55" w14:textId="77777777" w:rsidTr="00D715BD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388A6238" w14:textId="77777777" w:rsidR="00CA0FFB" w:rsidRPr="00C9768A" w:rsidRDefault="00CA0FFB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2FE6CDEB" w14:textId="77777777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44768677" w14:textId="77777777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121151C2" w14:textId="77777777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D7A40BD" w14:textId="77777777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6127485" w14:textId="77777777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CA0FFB" w:rsidRPr="00C9768A" w14:paraId="176725CE" w14:textId="77777777" w:rsidTr="00CA0FFB">
        <w:trPr>
          <w:trHeight w:val="290"/>
        </w:trPr>
        <w:tc>
          <w:tcPr>
            <w:tcW w:w="1800" w:type="dxa"/>
            <w:tcBorders>
              <w:top w:val="nil"/>
              <w:bottom w:val="nil"/>
            </w:tcBorders>
          </w:tcPr>
          <w:p w14:paraId="53AA827C" w14:textId="0392FC4B" w:rsidR="00CA0FFB" w:rsidRPr="00C9768A" w:rsidRDefault="00CA0FFB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IRN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F)</w:t>
            </w:r>
          </w:p>
        </w:tc>
        <w:tc>
          <w:tcPr>
            <w:tcW w:w="4126" w:type="dxa"/>
            <w:tcBorders>
              <w:top w:val="nil"/>
              <w:bottom w:val="nil"/>
            </w:tcBorders>
          </w:tcPr>
          <w:p w14:paraId="4F5CB061" w14:textId="38E58437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AATCTCTTGCGGAGTGTTCA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1E75135" w14:textId="580E09F2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7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12231B2C" w14:textId="2DA06C32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36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7D6344F" w14:textId="7E63877D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I-2 (</w:t>
            </w: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R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FA1A5ED" w14:textId="4B51B1A2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DQ835615.1</w:t>
            </w:r>
          </w:p>
        </w:tc>
      </w:tr>
      <w:tr w:rsidR="00CA0FFB" w:rsidRPr="00C9768A" w14:paraId="5AB05AC3" w14:textId="77777777" w:rsidTr="00CA0FFB">
        <w:trPr>
          <w:trHeight w:val="290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6D34755" w14:textId="18186AFF" w:rsidR="00CA0FFB" w:rsidRPr="00C9768A" w:rsidRDefault="00CA0FFB" w:rsidP="009B5BE3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IRN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 xml:space="preserve"> (R)</w:t>
            </w:r>
          </w:p>
        </w:tc>
        <w:tc>
          <w:tcPr>
            <w:tcW w:w="4126" w:type="dxa"/>
            <w:tcBorders>
              <w:top w:val="nil"/>
              <w:bottom w:val="single" w:sz="4" w:space="0" w:color="auto"/>
            </w:tcBorders>
          </w:tcPr>
          <w:p w14:paraId="52646563" w14:textId="7BCD75A0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CTCTGTTGTATCGTGTCTTTCG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</w:tcPr>
          <w:p w14:paraId="70927B2D" w14:textId="142675C9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57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</w:tcPr>
          <w:p w14:paraId="3E8C62FC" w14:textId="228160D6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136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2ABE3E22" w14:textId="586CA9CA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I-2 (</w:t>
            </w:r>
            <w:r w:rsidRPr="00C9768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GF2R</w:t>
            </w:r>
            <w:r w:rsidRPr="00C9768A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</w:tcPr>
          <w:p w14:paraId="5F6256FF" w14:textId="5BBA7F20" w:rsidR="00CA0FFB" w:rsidRPr="00C9768A" w:rsidRDefault="00CA0FFB" w:rsidP="009B5BE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9768A">
              <w:rPr>
                <w:rFonts w:asciiTheme="majorBidi" w:hAnsiTheme="majorBidi" w:cstheme="majorBidi"/>
                <w:sz w:val="22"/>
                <w:szCs w:val="22"/>
              </w:rPr>
              <w:t>DQ835615.1</w:t>
            </w:r>
          </w:p>
        </w:tc>
      </w:tr>
    </w:tbl>
    <w:p w14:paraId="70A216D7" w14:textId="77777777" w:rsidR="0096761F" w:rsidRDefault="0096761F" w:rsidP="00650929"/>
    <w:sectPr w:rsidR="0096761F" w:rsidSect="002F120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CAA"/>
    <w:rsid w:val="00003ECB"/>
    <w:rsid w:val="0002312E"/>
    <w:rsid w:val="00033C2E"/>
    <w:rsid w:val="000523DC"/>
    <w:rsid w:val="000B4432"/>
    <w:rsid w:val="000E0187"/>
    <w:rsid w:val="000E0CD9"/>
    <w:rsid w:val="000F46AA"/>
    <w:rsid w:val="001670D7"/>
    <w:rsid w:val="00173BE9"/>
    <w:rsid w:val="00180CDF"/>
    <w:rsid w:val="002054ED"/>
    <w:rsid w:val="00213E65"/>
    <w:rsid w:val="002B78FD"/>
    <w:rsid w:val="002F1208"/>
    <w:rsid w:val="00310BDA"/>
    <w:rsid w:val="00337091"/>
    <w:rsid w:val="00372CB8"/>
    <w:rsid w:val="003814BD"/>
    <w:rsid w:val="00394423"/>
    <w:rsid w:val="003E2099"/>
    <w:rsid w:val="003E228A"/>
    <w:rsid w:val="00421B67"/>
    <w:rsid w:val="00436A1B"/>
    <w:rsid w:val="004B7620"/>
    <w:rsid w:val="004F4131"/>
    <w:rsid w:val="00506DD9"/>
    <w:rsid w:val="0051425B"/>
    <w:rsid w:val="00532D7B"/>
    <w:rsid w:val="00556DD3"/>
    <w:rsid w:val="00561D05"/>
    <w:rsid w:val="005733C5"/>
    <w:rsid w:val="00580CB5"/>
    <w:rsid w:val="005A5EF1"/>
    <w:rsid w:val="005C3B89"/>
    <w:rsid w:val="005D4C8B"/>
    <w:rsid w:val="005D5654"/>
    <w:rsid w:val="005D6BC9"/>
    <w:rsid w:val="00600C13"/>
    <w:rsid w:val="00612FB5"/>
    <w:rsid w:val="00642585"/>
    <w:rsid w:val="00646CB2"/>
    <w:rsid w:val="00650929"/>
    <w:rsid w:val="006572F4"/>
    <w:rsid w:val="006621DB"/>
    <w:rsid w:val="006F29DB"/>
    <w:rsid w:val="007028D6"/>
    <w:rsid w:val="00762CAA"/>
    <w:rsid w:val="007C3564"/>
    <w:rsid w:val="007E2D8D"/>
    <w:rsid w:val="007F30A4"/>
    <w:rsid w:val="00834730"/>
    <w:rsid w:val="00847A0B"/>
    <w:rsid w:val="00856233"/>
    <w:rsid w:val="008A10B1"/>
    <w:rsid w:val="008B6C5E"/>
    <w:rsid w:val="008E60BD"/>
    <w:rsid w:val="008E72E4"/>
    <w:rsid w:val="009024BE"/>
    <w:rsid w:val="00914C46"/>
    <w:rsid w:val="009328F4"/>
    <w:rsid w:val="00954FAA"/>
    <w:rsid w:val="0096761F"/>
    <w:rsid w:val="009B6B5C"/>
    <w:rsid w:val="00A15521"/>
    <w:rsid w:val="00A24D38"/>
    <w:rsid w:val="00A808DC"/>
    <w:rsid w:val="00A92BE5"/>
    <w:rsid w:val="00A9590F"/>
    <w:rsid w:val="00AC2215"/>
    <w:rsid w:val="00AC2F34"/>
    <w:rsid w:val="00AF033F"/>
    <w:rsid w:val="00B3088E"/>
    <w:rsid w:val="00B33097"/>
    <w:rsid w:val="00B451CC"/>
    <w:rsid w:val="00B761B2"/>
    <w:rsid w:val="00B876D1"/>
    <w:rsid w:val="00B87BE3"/>
    <w:rsid w:val="00BB5491"/>
    <w:rsid w:val="00C22410"/>
    <w:rsid w:val="00C57406"/>
    <w:rsid w:val="00C84D44"/>
    <w:rsid w:val="00C9768A"/>
    <w:rsid w:val="00CA0FFB"/>
    <w:rsid w:val="00CA4F7C"/>
    <w:rsid w:val="00CE6C0E"/>
    <w:rsid w:val="00D242EC"/>
    <w:rsid w:val="00D47622"/>
    <w:rsid w:val="00D52CF6"/>
    <w:rsid w:val="00D715BD"/>
    <w:rsid w:val="00D717FD"/>
    <w:rsid w:val="00D8276A"/>
    <w:rsid w:val="00D930E0"/>
    <w:rsid w:val="00DA37D3"/>
    <w:rsid w:val="00DC731D"/>
    <w:rsid w:val="00DE7FEA"/>
    <w:rsid w:val="00E0730A"/>
    <w:rsid w:val="00E132DD"/>
    <w:rsid w:val="00E9724F"/>
    <w:rsid w:val="00EB1770"/>
    <w:rsid w:val="00EB23BD"/>
    <w:rsid w:val="00EC1917"/>
    <w:rsid w:val="00EF615C"/>
    <w:rsid w:val="00F05FCA"/>
    <w:rsid w:val="00F26A49"/>
    <w:rsid w:val="00F35782"/>
    <w:rsid w:val="00F40094"/>
    <w:rsid w:val="00F76430"/>
    <w:rsid w:val="00F85A61"/>
    <w:rsid w:val="00F92DE4"/>
    <w:rsid w:val="00FB1A38"/>
    <w:rsid w:val="00FE3933"/>
    <w:rsid w:val="00FF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7256E"/>
  <w15:docId w15:val="{304CB8AA-D41A-4246-938E-69A18F1D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72C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72CB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6761F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icode">
    <w:name w:val="unicode"/>
    <w:basedOn w:val="DefaultParagraphFont"/>
    <w:rsid w:val="0096761F"/>
  </w:style>
  <w:style w:type="paragraph" w:styleId="HTMLPreformatted">
    <w:name w:val="HTML Preformatted"/>
    <w:basedOn w:val="Normal"/>
    <w:link w:val="HTMLPreformattedChar"/>
    <w:uiPriority w:val="99"/>
    <w:unhideWhenUsed/>
    <w:rsid w:val="009676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761F"/>
    <w:rPr>
      <w:rFonts w:ascii="Courier New" w:hAnsi="Courier New" w:cs="Courier New"/>
    </w:rPr>
  </w:style>
  <w:style w:type="paragraph" w:customStyle="1" w:styleId="Pa26">
    <w:name w:val="Pa26"/>
    <w:basedOn w:val="Normal"/>
    <w:next w:val="Normal"/>
    <w:uiPriority w:val="99"/>
    <w:rsid w:val="0096761F"/>
    <w:pPr>
      <w:autoSpaceDE w:val="0"/>
      <w:autoSpaceDN w:val="0"/>
      <w:adjustRightInd w:val="0"/>
      <w:spacing w:line="201" w:lineRule="atLeast"/>
    </w:pPr>
    <w:rPr>
      <w:rFonts w:eastAsia="Calibri"/>
    </w:rPr>
  </w:style>
  <w:style w:type="character" w:styleId="Hyperlink">
    <w:name w:val="Hyperlink"/>
    <w:basedOn w:val="DefaultParagraphFont"/>
    <w:uiPriority w:val="99"/>
    <w:unhideWhenUsed/>
    <w:rsid w:val="0096761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F4009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40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4009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40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400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159669-4A9D-4FF7-A6AC-998328AC9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13EA368</Template>
  <TotalTime>0</TotalTime>
  <Pages>2</Pages>
  <Words>45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 Ghani Poor Samami</dc:creator>
  <cp:lastModifiedBy>Stefan Hiendleder</cp:lastModifiedBy>
  <cp:revision>2</cp:revision>
  <cp:lastPrinted>2016-12-19T00:28:00Z</cp:lastPrinted>
  <dcterms:created xsi:type="dcterms:W3CDTF">2018-07-03T03:15:00Z</dcterms:created>
  <dcterms:modified xsi:type="dcterms:W3CDTF">2018-07-03T03:15:00Z</dcterms:modified>
</cp:coreProperties>
</file>